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E79F7" w14:textId="56EA384C" w:rsidR="00865ED8" w:rsidRPr="00C01C1A" w:rsidRDefault="00865ED8" w:rsidP="00865ED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E89EE71" w14:textId="77777777" w:rsidR="00865ED8" w:rsidRPr="00C01C1A" w:rsidRDefault="00865ED8" w:rsidP="00865ED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95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950"/>
        <w:gridCol w:w="1950"/>
        <w:gridCol w:w="3660"/>
      </w:tblGrid>
      <w:tr w:rsidR="00865ED8" w:rsidRPr="00C01C1A" w14:paraId="1100C8C8" w14:textId="77777777" w:rsidTr="005356E2">
        <w:trPr>
          <w:trHeight w:val="780"/>
        </w:trPr>
        <w:tc>
          <w:tcPr>
            <w:tcW w:w="1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F3E2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EB29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dspace Anxiety and Depression Program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575E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ital CBT programs</w:t>
            </w:r>
          </w:p>
        </w:tc>
        <w:tc>
          <w:tcPr>
            <w:tcW w:w="3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71F6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ditional CBT (in person and teletherapy)</w:t>
            </w:r>
          </w:p>
        </w:tc>
      </w:tr>
      <w:tr w:rsidR="00865ED8" w:rsidRPr="00C01C1A" w14:paraId="3C8F573C" w14:textId="77777777" w:rsidTr="005356E2">
        <w:trPr>
          <w:trHeight w:val="2010"/>
        </w:trPr>
        <w:tc>
          <w:tcPr>
            <w:tcW w:w="1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34F09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view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9BF6D1" w14:textId="77777777" w:rsidR="00865ED8" w:rsidRPr="00C01C1A" w:rsidRDefault="00865ED8" w:rsidP="005356E2">
            <w:pPr>
              <w:spacing w:after="3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ided program (current study) dedicated to improving anxiety and depression symptoms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1589501" w14:textId="77777777" w:rsidR="00865ED8" w:rsidRPr="00C01C1A" w:rsidRDefault="00865ED8" w:rsidP="005356E2">
            <w:pPr>
              <w:spacing w:after="3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digital programs with CBT techniques</w:t>
            </w:r>
          </w:p>
        </w:tc>
        <w:tc>
          <w:tcPr>
            <w:tcW w:w="3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E59228C" w14:textId="77777777" w:rsidR="00865ED8" w:rsidRPr="00C01C1A" w:rsidRDefault="00865ED8" w:rsidP="005356E2">
            <w:pPr>
              <w:spacing w:after="3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person or digital CBT/therapy led by a therapist/counselor</w:t>
            </w:r>
          </w:p>
        </w:tc>
      </w:tr>
      <w:tr w:rsidR="00865ED8" w:rsidRPr="00C01C1A" w14:paraId="44FDE8FA" w14:textId="77777777" w:rsidTr="005356E2">
        <w:trPr>
          <w:trHeight w:val="2580"/>
        </w:trPr>
        <w:tc>
          <w:tcPr>
            <w:tcW w:w="1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274BB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is it?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152543" w14:textId="77777777" w:rsidR="00865ED8" w:rsidRPr="00C01C1A" w:rsidRDefault="00865ED8" w:rsidP="005356E2">
            <w:pPr>
              <w:spacing w:after="3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lf-guided program starting with mindfulness tools to develop awareness of thoughts and behaviors that shape emotions; CBT tools to practice changing emotional responses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B437ACB" w14:textId="77777777" w:rsidR="00865ED8" w:rsidRPr="00C01C1A" w:rsidRDefault="00865ED8" w:rsidP="005356E2">
            <w:pPr>
              <w:spacing w:after="3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grams incorporating digital therapy and/or coaching combined with self-guided tools and content</w:t>
            </w:r>
          </w:p>
        </w:tc>
        <w:tc>
          <w:tcPr>
            <w:tcW w:w="3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CA968A" w14:textId="77777777" w:rsidR="00865ED8" w:rsidRPr="00C01C1A" w:rsidRDefault="00865ED8" w:rsidP="005356E2">
            <w:pPr>
              <w:spacing w:after="3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lore underlying causes, learn coping strategies, and develop healthier thought patterns and behaviors</w:t>
            </w:r>
          </w:p>
        </w:tc>
      </w:tr>
      <w:tr w:rsidR="00865ED8" w:rsidRPr="00C01C1A" w14:paraId="1E9133BC" w14:textId="77777777" w:rsidTr="005356E2">
        <w:trPr>
          <w:trHeight w:val="1455"/>
        </w:trPr>
        <w:tc>
          <w:tcPr>
            <w:tcW w:w="1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F852D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often?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904FEB1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 consecutive, daily 5-10 minute sessions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FABA2FE" w14:textId="77777777" w:rsidR="00865ED8" w:rsidRPr="00C01C1A" w:rsidRDefault="00865ED8" w:rsidP="005356E2">
            <w:pPr>
              <w:spacing w:after="3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-6 months</w:t>
            </w:r>
          </w:p>
        </w:tc>
        <w:tc>
          <w:tcPr>
            <w:tcW w:w="3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698CA2F" w14:textId="77777777" w:rsidR="00865ED8" w:rsidRPr="00C01C1A" w:rsidRDefault="00865ED8" w:rsidP="005356E2">
            <w:pPr>
              <w:spacing w:after="3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-20+ weekly sessions (can be up to several years)</w:t>
            </w:r>
          </w:p>
        </w:tc>
      </w:tr>
      <w:tr w:rsidR="00865ED8" w:rsidRPr="00C01C1A" w14:paraId="10B78B98" w14:textId="77777777" w:rsidTr="005356E2">
        <w:trPr>
          <w:trHeight w:val="1695"/>
        </w:trPr>
        <w:tc>
          <w:tcPr>
            <w:tcW w:w="1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A71CA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Who leads?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B6C1897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lf-guided, content led by a Headspace mindfulness teacher, psychiatrist, and Headspace members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F83A44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ital therapist/coach</w:t>
            </w:r>
          </w:p>
        </w:tc>
        <w:tc>
          <w:tcPr>
            <w:tcW w:w="3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9DFFB47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person/digital therapist/counselor</w:t>
            </w:r>
          </w:p>
        </w:tc>
      </w:tr>
      <w:tr w:rsidR="00865ED8" w:rsidRPr="00C01C1A" w14:paraId="7A207D3D" w14:textId="77777777" w:rsidTr="005356E2">
        <w:trPr>
          <w:trHeight w:val="855"/>
        </w:trPr>
        <w:tc>
          <w:tcPr>
            <w:tcW w:w="1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ED8E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re is it located?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010484A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dspace app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BB20158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digital apps</w:t>
            </w:r>
          </w:p>
        </w:tc>
        <w:tc>
          <w:tcPr>
            <w:tcW w:w="3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EA6B3A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person/digital</w:t>
            </w:r>
          </w:p>
        </w:tc>
      </w:tr>
      <w:tr w:rsidR="00865ED8" w:rsidRPr="00C01C1A" w14:paraId="2C6A8FCD" w14:textId="77777777" w:rsidTr="005356E2">
        <w:trPr>
          <w:trHeight w:val="1695"/>
        </w:trPr>
        <w:tc>
          <w:tcPr>
            <w:tcW w:w="1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7FF3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is the cost?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C46719B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dspace membership</w:t>
            </w:r>
          </w:p>
          <w:p w14:paraId="15812978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$12.99/month or $69.99/year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7209220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mbership cost (varies)</w:t>
            </w:r>
          </w:p>
          <w:p w14:paraId="57928B92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$99-$600/year</w:t>
            </w:r>
          </w:p>
        </w:tc>
        <w:tc>
          <w:tcPr>
            <w:tcW w:w="3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0157DA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 session cost</w:t>
            </w:r>
          </w:p>
          <w:p w14:paraId="4A940AAE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Up to $250/session depending on insurance</w:t>
            </w:r>
          </w:p>
        </w:tc>
      </w:tr>
      <w:tr w:rsidR="00865ED8" w:rsidRPr="00C01C1A" w14:paraId="18E48D1B" w14:textId="77777777" w:rsidTr="005356E2">
        <w:trPr>
          <w:trHeight w:val="1410"/>
        </w:trPr>
        <w:tc>
          <w:tcPr>
            <w:tcW w:w="1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761B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o is the target?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B8E99FD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yone, but designed to deliver outcomes for subclinical/clinical anxiety and/or depression symptoms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B650E2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yone with anxiety or depression symptoms</w:t>
            </w:r>
          </w:p>
        </w:tc>
        <w:tc>
          <w:tcPr>
            <w:tcW w:w="3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549BD01" w14:textId="77777777" w:rsidR="00865ED8" w:rsidRPr="00C01C1A" w:rsidRDefault="00865ED8" w:rsidP="005356E2">
            <w:pPr>
              <w:spacing w:after="3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nical levels of anxiety or depression</w:t>
            </w:r>
          </w:p>
        </w:tc>
      </w:tr>
      <w:tr w:rsidR="00865ED8" w:rsidRPr="00C01C1A" w14:paraId="6AEFADB3" w14:textId="77777777" w:rsidTr="005356E2">
        <w:trPr>
          <w:trHeight w:val="525"/>
        </w:trPr>
        <w:tc>
          <w:tcPr>
            <w:tcW w:w="9510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61210" w14:textId="77777777" w:rsidR="00865ED8" w:rsidRPr="00C01C1A" w:rsidRDefault="00865ED8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breviations: CBT (cognitive behavioral therapy)</w:t>
            </w:r>
          </w:p>
        </w:tc>
      </w:tr>
    </w:tbl>
    <w:p w14:paraId="07E7AD95" w14:textId="77777777" w:rsidR="00865ED8" w:rsidRPr="00C01C1A" w:rsidRDefault="00865ED8" w:rsidP="00865ED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DFAE2DA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01C1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7CDDA819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E86BE4B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23F1CC8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A40272E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A2BF997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412BC4B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DCE6A0D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2C768A4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3C260C8" w14:textId="77777777" w:rsidR="00865ED8" w:rsidRPr="00C01C1A" w:rsidRDefault="00865ED8" w:rsidP="00865ED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07C587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01C1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4C31A2F6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01C1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274585D2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01C1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312B8396" w14:textId="77777777" w:rsidR="00865ED8" w:rsidRPr="00C01C1A" w:rsidRDefault="00865ED8" w:rsidP="00865ED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01C1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6D63D11B" w14:textId="77777777" w:rsidR="00865ED8" w:rsidRPr="00C01C1A" w:rsidRDefault="00865ED8" w:rsidP="00865E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1C1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5D3613FF" w14:textId="77777777" w:rsidR="000231F7" w:rsidRDefault="000231F7"/>
    <w:sectPr w:rsidR="000231F7" w:rsidSect="00865ED8">
      <w:pgSz w:w="12240" w:h="15840"/>
      <w:pgMar w:top="1440" w:right="1440" w:bottom="1440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ED8"/>
    <w:rsid w:val="000231F7"/>
    <w:rsid w:val="002B480C"/>
    <w:rsid w:val="00623C8E"/>
    <w:rsid w:val="006A4ED5"/>
    <w:rsid w:val="0086529A"/>
    <w:rsid w:val="00865ED8"/>
    <w:rsid w:val="00C70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BD3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ED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E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E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E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E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E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E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E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E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E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5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E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5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E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a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5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E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a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5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ED8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ED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E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E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E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E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E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E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E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E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E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5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E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5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E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a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5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E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a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5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E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Kirk</dc:creator>
  <cp:lastModifiedBy>Indumathi</cp:lastModifiedBy>
  <cp:revision>2</cp:revision>
  <dcterms:created xsi:type="dcterms:W3CDTF">2025-10-14T14:18:00Z</dcterms:created>
  <dcterms:modified xsi:type="dcterms:W3CDTF">2025-10-14T14:18:00Z</dcterms:modified>
</cp:coreProperties>
</file>